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946" w:rsidRPr="00043946" w:rsidRDefault="00043946" w:rsidP="00043946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M / F</w:t>
      </w:r>
    </w:p>
    <w:p w:rsidR="00043946" w:rsidRPr="00043946" w:rsidRDefault="00043946" w:rsidP="00043946">
      <w:pPr>
        <w:pStyle w:val="ListParagraph"/>
        <w:numPr>
          <w:ilvl w:val="0"/>
          <w:numId w:val="3"/>
        </w:numPr>
        <w:spacing w:line="360" w:lineRule="auto"/>
        <w:ind w:left="284" w:hanging="284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To start with, could you just tell me a little bit about who you are? </w:t>
      </w: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  <w:rtl/>
        </w:rPr>
        <w:t>)</w:t>
      </w: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Profession / organization</w:t>
      </w: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  <w:rtl/>
        </w:rPr>
        <w:t>(</w:t>
      </w:r>
    </w:p>
    <w:p w:rsidR="009A1BEE" w:rsidRDefault="00043946" w:rsidP="00011C39">
      <w:pPr>
        <w:pStyle w:val="ListParagraph"/>
        <w:numPr>
          <w:ilvl w:val="0"/>
          <w:numId w:val="3"/>
        </w:numPr>
        <w:spacing w:line="360" w:lineRule="auto"/>
        <w:ind w:left="284" w:hanging="284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Your name and affiliation are completely confidential and will not be published anywhere. You can also not answer a question at your discretion, or interrupt the interview.</w:t>
      </w:r>
    </w:p>
    <w:p w:rsidR="00011C39" w:rsidRPr="00011C39" w:rsidRDefault="00011C39" w:rsidP="00011C39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</w:p>
    <w:p w:rsidR="003D6A7D" w:rsidRPr="00043946" w:rsidRDefault="00011C39" w:rsidP="00043946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1</w:t>
      </w:r>
      <w:r w:rsidR="003D6A7D"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. What do you think are the important international and external determinants that have influenced Antimicrobial resistance in our country?</w:t>
      </w:r>
    </w:p>
    <w:p w:rsidR="003D6A7D" w:rsidRPr="00043946" w:rsidRDefault="00011C39" w:rsidP="00043946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2</w:t>
      </w:r>
      <w:r w:rsidR="003D6A7D"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. How did these factors affect (decrease or increase) AMR?</w:t>
      </w:r>
    </w:p>
    <w:p w:rsidR="003D6A7D" w:rsidRPr="00043946" w:rsidRDefault="003D6A7D" w:rsidP="00043946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3. Have there been any of that </w:t>
      </w:r>
      <w:bookmarkStart w:id="0" w:name="_GoBack"/>
      <w:bookmarkEnd w:id="0"/>
      <w:r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have influenced the policies developed to combat AMR?</w:t>
      </w:r>
    </w:p>
    <w:p w:rsidR="00143FE7" w:rsidRPr="00043946" w:rsidRDefault="00011C39" w:rsidP="00143FE7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4</w:t>
      </w:r>
      <w:r w:rsidR="00143FE7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. </w:t>
      </w:r>
      <w:r w:rsidR="00143FE7" w:rsidRPr="00143FE7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Has it been positive or helpful or has it had a </w:t>
      </w:r>
      <w:r w:rsidR="00143FE7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detrimental</w:t>
      </w:r>
      <w:r w:rsidR="00143FE7" w:rsidRPr="00143FE7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effect on the policies that have been formed? How?</w:t>
      </w:r>
    </w:p>
    <w:p w:rsidR="00043946" w:rsidRDefault="00011C39" w:rsidP="00043946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Style w:val="fontstyle01"/>
          <w:rFonts w:asciiTheme="majorBidi" w:hAnsiTheme="majorBidi" w:cstheme="majorBidi"/>
          <w:b w:val="0"/>
          <w:bCs w:val="0"/>
          <w:sz w:val="20"/>
          <w:szCs w:val="20"/>
          <w:lang w:val="en-GB"/>
        </w:rPr>
        <w:t>5</w:t>
      </w:r>
      <w:r w:rsidR="003D6A7D"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. Which international actors and stakeholders have had a positive or negative impact on the AMR in our country? H</w:t>
      </w:r>
      <w:r w:rsid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ow</w:t>
      </w:r>
      <w:r w:rsidR="003D6A7D"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?</w:t>
      </w:r>
    </w:p>
    <w:p w:rsidR="00043946" w:rsidRPr="00043946" w:rsidRDefault="00043946" w:rsidP="00043946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  <w:rtl/>
        </w:rPr>
      </w:pPr>
    </w:p>
    <w:p w:rsidR="00043F1C" w:rsidRPr="00043946" w:rsidRDefault="00011C39" w:rsidP="00043946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6</w:t>
      </w:r>
      <w:r w:rsidR="00043F1C"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. </w:t>
      </w:r>
      <w:r w:rsidR="00043946"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is</w:t>
      </w:r>
      <w:r w:rsidR="00043F1C"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 xml:space="preserve"> there anything else at all that you would like to add?</w:t>
      </w:r>
    </w:p>
    <w:p w:rsidR="00043F1C" w:rsidRPr="00043946" w:rsidRDefault="00011C39" w:rsidP="00043946">
      <w:pPr>
        <w:spacing w:line="360" w:lineRule="auto"/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</w:pPr>
      <w:r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7</w:t>
      </w:r>
      <w:r w:rsidR="00043F1C" w:rsidRPr="00043946">
        <w:rPr>
          <w:rStyle w:val="fontstyle01"/>
          <w:rFonts w:asciiTheme="majorBidi" w:hAnsiTheme="majorBidi" w:cstheme="majorBidi"/>
          <w:b w:val="0"/>
          <w:bCs w:val="0"/>
          <w:sz w:val="20"/>
          <w:szCs w:val="20"/>
        </w:rPr>
        <w:t>. Would it be OK to contact you again?</w:t>
      </w:r>
    </w:p>
    <w:p w:rsidR="006D5AA5" w:rsidRPr="00043946" w:rsidRDefault="006D5AA5" w:rsidP="00043946">
      <w:pPr>
        <w:bidi/>
        <w:spacing w:line="360" w:lineRule="auto"/>
        <w:rPr>
          <w:rFonts w:asciiTheme="majorBidi" w:hAnsiTheme="majorBidi" w:cstheme="majorBidi"/>
          <w:sz w:val="24"/>
          <w:szCs w:val="24"/>
          <w:rtl/>
          <w:lang w:val="en-GB" w:bidi="fa-IR"/>
        </w:rPr>
      </w:pPr>
    </w:p>
    <w:sectPr w:rsidR="006D5AA5" w:rsidRPr="00043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25pt;height:11.25pt" o:bullet="t">
        <v:imagedata r:id="rId1" o:title="mso811"/>
      </v:shape>
    </w:pict>
  </w:numPicBullet>
  <w:abstractNum w:abstractNumId="0" w15:restartNumberingAfterBreak="0">
    <w:nsid w:val="5DC63B4F"/>
    <w:multiLevelType w:val="hybridMultilevel"/>
    <w:tmpl w:val="03C2867E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04496F"/>
    <w:multiLevelType w:val="hybridMultilevel"/>
    <w:tmpl w:val="EB06E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0B228A"/>
    <w:multiLevelType w:val="hybridMultilevel"/>
    <w:tmpl w:val="45809696"/>
    <w:lvl w:ilvl="0" w:tplc="615A57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464"/>
    <w:rsid w:val="00011C39"/>
    <w:rsid w:val="00043946"/>
    <w:rsid w:val="00043F1C"/>
    <w:rsid w:val="00143FE7"/>
    <w:rsid w:val="0016764D"/>
    <w:rsid w:val="003D6A7D"/>
    <w:rsid w:val="003F2286"/>
    <w:rsid w:val="006D5AA5"/>
    <w:rsid w:val="007E5B9D"/>
    <w:rsid w:val="009A1BEE"/>
    <w:rsid w:val="00B85464"/>
    <w:rsid w:val="00D9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B263E"/>
  <w15:chartTrackingRefBased/>
  <w15:docId w15:val="{885A2BFF-4362-4826-A683-446FD3874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1BE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D6A7D"/>
    <w:rPr>
      <w:i/>
      <w:iCs/>
    </w:rPr>
  </w:style>
  <w:style w:type="character" w:customStyle="1" w:styleId="fontstyle01">
    <w:name w:val="fontstyle01"/>
    <w:basedOn w:val="DefaultParagraphFont"/>
    <w:rsid w:val="00043946"/>
    <w:rPr>
      <w:rFonts w:ascii="Arial" w:hAnsi="Arial" w:cs="Arial" w:hint="default"/>
      <w:b/>
      <w:bCs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C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C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0-02-18T06:21:00Z</dcterms:created>
  <dcterms:modified xsi:type="dcterms:W3CDTF">2020-03-09T18:33:00Z</dcterms:modified>
</cp:coreProperties>
</file>